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7D2" w:rsidRPr="00F50FE3" w:rsidRDefault="00900790" w:rsidP="00B417D2">
      <w:pPr>
        <w:tabs>
          <w:tab w:val="right" w:pos="14002"/>
        </w:tabs>
        <w:spacing w:after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Additional file </w:t>
      </w:r>
      <w:r w:rsidR="00B417D2" w:rsidRPr="00F50FE3">
        <w:rPr>
          <w:rFonts w:ascii="Times New Roman" w:hAnsi="Times New Roman"/>
          <w:b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: Table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1</w:t>
      </w:r>
      <w:proofErr w:type="spellEnd"/>
      <w:r w:rsidR="00B417D2" w:rsidRPr="00F50FE3">
        <w:rPr>
          <w:rFonts w:ascii="Times New Roman" w:hAnsi="Times New Roman"/>
          <w:color w:val="000000"/>
          <w:sz w:val="24"/>
          <w:szCs w:val="24"/>
          <w:lang w:val="en-US"/>
        </w:rPr>
        <w:t xml:space="preserve">. Summary of epidemiological and clinical characteristics of septic shock patients </w:t>
      </w:r>
      <w:r w:rsidR="00B417D2" w:rsidRPr="00B417D2">
        <w:rPr>
          <w:rFonts w:ascii="Times New Roman" w:hAnsi="Times New Roman"/>
          <w:color w:val="000000"/>
          <w:sz w:val="24"/>
          <w:szCs w:val="24"/>
          <w:lang w:val="en-US"/>
        </w:rPr>
        <w:t>according to type of surgery</w:t>
      </w:r>
      <w:r w:rsidR="00B417D2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B417D2" w:rsidRPr="00B417D2" w:rsidRDefault="00B417D2">
      <w:pPr>
        <w:rPr>
          <w:lang w:val="en-US"/>
        </w:rPr>
      </w:pPr>
    </w:p>
    <w:tbl>
      <w:tblPr>
        <w:tblW w:w="9705" w:type="dxa"/>
        <w:jc w:val="center"/>
        <w:tblLook w:val="04A0"/>
      </w:tblPr>
      <w:tblGrid>
        <w:gridCol w:w="4104"/>
        <w:gridCol w:w="1954"/>
        <w:gridCol w:w="2286"/>
        <w:gridCol w:w="1361"/>
      </w:tblGrid>
      <w:tr w:rsidR="009A49D7" w:rsidRPr="00F50FE3" w:rsidTr="00FD20E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A49D7" w:rsidRPr="00F50FE3" w:rsidRDefault="009A49D7" w:rsidP="009A49D7">
            <w:pPr>
              <w:pBdr>
                <w:bottom w:val="single" w:sz="4" w:space="1" w:color="auto"/>
              </w:pBd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0" w:type="auto"/>
            <w:vAlign w:val="bottom"/>
          </w:tcPr>
          <w:p w:rsidR="009A49D7" w:rsidRPr="009948D3" w:rsidRDefault="009A49D7" w:rsidP="009A49D7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Cardiac</w:t>
            </w:r>
            <w:r w:rsidRPr="006F0C4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surger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A49D7" w:rsidRPr="009948D3" w:rsidRDefault="009A49D7" w:rsidP="009A49D7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F0C4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Abdominal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9D7" w:rsidRPr="00F50FE3" w:rsidRDefault="009A49D7" w:rsidP="009A49D7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*)</w:t>
            </w:r>
          </w:p>
        </w:tc>
      </w:tr>
      <w:tr w:rsidR="009A49D7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9A49D7" w:rsidRPr="00F50FE3" w:rsidRDefault="009A49D7" w:rsidP="009A49D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. patients</w:t>
            </w:r>
          </w:p>
        </w:tc>
        <w:tc>
          <w:tcPr>
            <w:tcW w:w="0" w:type="auto"/>
            <w:vAlign w:val="center"/>
          </w:tcPr>
          <w:p w:rsidR="009A49D7" w:rsidRPr="00F50FE3" w:rsidRDefault="00944B9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9D7" w:rsidRPr="00F50FE3" w:rsidRDefault="00944B9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9D7" w:rsidRPr="00F50FE3" w:rsidRDefault="009A49D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A49D7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9A49D7" w:rsidRPr="00F50FE3" w:rsidRDefault="009A49D7" w:rsidP="009A49D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0" w:type="auto"/>
            <w:vAlign w:val="center"/>
          </w:tcPr>
          <w:p w:rsidR="009A49D7" w:rsidRPr="00F50FE3" w:rsidRDefault="00944B9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 (6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9D7" w:rsidRPr="00F50FE3" w:rsidRDefault="00944B9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5 (6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9D7" w:rsidRPr="00F50FE3" w:rsidRDefault="00944B9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16</w:t>
            </w:r>
          </w:p>
        </w:tc>
      </w:tr>
      <w:tr w:rsidR="009A49D7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9A49D7" w:rsidRPr="00F50FE3" w:rsidRDefault="009A49D7" w:rsidP="009A49D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0" w:type="auto"/>
            <w:vAlign w:val="center"/>
          </w:tcPr>
          <w:p w:rsidR="009A49D7" w:rsidRPr="00F50FE3" w:rsidRDefault="009A49D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 (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9D7" w:rsidRPr="00F50FE3" w:rsidRDefault="009A49D7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3.5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9D7" w:rsidRPr="00F50FE3" w:rsidRDefault="005500FE" w:rsidP="009A49D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61</w:t>
            </w:r>
          </w:p>
        </w:tc>
      </w:tr>
      <w:tr w:rsidR="00944B97" w:rsidRPr="00F12FB3" w:rsidTr="00FD20E0">
        <w:trPr>
          <w:jc w:val="center"/>
        </w:trPr>
        <w:tc>
          <w:tcPr>
            <w:tcW w:w="0" w:type="auto"/>
            <w:shd w:val="clear" w:color="auto" w:fill="auto"/>
          </w:tcPr>
          <w:p w:rsidR="00944B97" w:rsidRPr="00944B97" w:rsidRDefault="00944B97" w:rsidP="00944B9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4B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mergency surgery (versus scheduled)</w:t>
            </w:r>
          </w:p>
        </w:tc>
        <w:tc>
          <w:tcPr>
            <w:tcW w:w="0" w:type="auto"/>
            <w:vAlign w:val="center"/>
          </w:tcPr>
          <w:p w:rsidR="00944B97" w:rsidRPr="00F50FE3" w:rsidRDefault="00944B97" w:rsidP="00944B9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 (35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4B97" w:rsidRPr="00F50FE3" w:rsidRDefault="00944B97" w:rsidP="00944B9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 (81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4B97" w:rsidRPr="00F50FE3" w:rsidRDefault="00944B97" w:rsidP="00944B9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18</w:t>
            </w:r>
          </w:p>
        </w:tc>
      </w:tr>
      <w:tr w:rsidR="00F553DB" w:rsidRPr="00A13716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rior or pre-existing conditions</w:t>
            </w:r>
          </w:p>
        </w:tc>
        <w:tc>
          <w:tcPr>
            <w:tcW w:w="0" w:type="auto"/>
            <w:vAlign w:val="center"/>
          </w:tcPr>
          <w:p w:rsidR="00F553DB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53DB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53DB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17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 (18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70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lcoholism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 (6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8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8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21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(10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944B9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4B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5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17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(9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5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Heart diseas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6 (6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 (29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944B9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4B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 (18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 (16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944B97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4B97">
              <w:rPr>
                <w:rFonts w:ascii="Times New Roman" w:hAnsi="Times New Roman"/>
                <w:sz w:val="24"/>
                <w:szCs w:val="24"/>
                <w:lang w:val="en-US"/>
              </w:rPr>
              <w:t>0.714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 (6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 (47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944B9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4B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4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(14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 (14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0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(9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 (3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944B9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4B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 (5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3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everity indexes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SOFA scor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 (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(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5500FE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00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0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APACHE II scor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 (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5500FE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00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2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Gram-positiv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 (56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 (43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0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Gram-negative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9 (60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 (47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2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Fungus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17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20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51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Catheter bacteraemia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 (53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20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651E3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51E3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Surgical site infection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 (19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 (26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73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 (13.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(10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41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12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651E3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51E3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eritonitis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 (78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651E3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51E3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553DB" w:rsidRPr="00F50FE3" w:rsidTr="00FD20E0">
        <w:trPr>
          <w:jc w:val="center"/>
        </w:trPr>
        <w:tc>
          <w:tcPr>
            <w:tcW w:w="0" w:type="auto"/>
            <w:shd w:val="clear" w:color="auto" w:fill="auto"/>
          </w:tcPr>
          <w:p w:rsidR="00F553DB" w:rsidRPr="00F50FE3" w:rsidRDefault="00F553DB" w:rsidP="00F553D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0FE3">
              <w:rPr>
                <w:rFonts w:ascii="Times New Roman" w:hAnsi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0" w:type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 (71.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F50FE3" w:rsidRDefault="00F553DB" w:rsidP="00F553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3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3DB" w:rsidRPr="00651E37" w:rsidRDefault="00F553DB" w:rsidP="00F553D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51E3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:rsidR="00B417D2" w:rsidRDefault="00B417D2" w:rsidP="00B417D2">
      <w:pPr>
        <w:tabs>
          <w:tab w:val="right" w:pos="14002"/>
        </w:tabs>
        <w:spacing w:after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417D2" w:rsidRPr="00F50FE3" w:rsidRDefault="00B417D2" w:rsidP="00B417D2">
      <w:pPr>
        <w:tabs>
          <w:tab w:val="right" w:pos="14002"/>
        </w:tabs>
        <w:spacing w:after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50FE3">
        <w:rPr>
          <w:rFonts w:ascii="Times New Roman" w:hAnsi="Times New Roman"/>
          <w:color w:val="000000"/>
          <w:sz w:val="24"/>
          <w:szCs w:val="24"/>
          <w:lang w:val="en-US"/>
        </w:rPr>
        <w:t>Values are expressed as median (interquartile range) 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nd absolute count (percentage).</w:t>
      </w:r>
    </w:p>
    <w:p w:rsidR="00B417D2" w:rsidRPr="00F50FE3" w:rsidRDefault="00B417D2" w:rsidP="00B417D2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(*), </w:t>
      </w:r>
      <w:r w:rsidRPr="00F50FE3">
        <w:rPr>
          <w:rFonts w:ascii="Times New Roman" w:hAnsi="Times New Roman"/>
          <w:color w:val="000000"/>
          <w:sz w:val="24"/>
          <w:szCs w:val="24"/>
          <w:lang w:val="en-US"/>
        </w:rPr>
        <w:t xml:space="preserve">P-values were calculated by Chi-square test or Fisher's exact test for categorical variables and Mann-Whitney test for continuous variables. </w:t>
      </w:r>
      <w:r w:rsidRPr="00F50FE3">
        <w:rPr>
          <w:rFonts w:ascii="Times New Roman" w:hAnsi="Times New Roman"/>
          <w:sz w:val="24"/>
          <w:szCs w:val="24"/>
          <w:lang w:val="en-US"/>
        </w:rPr>
        <w:t>Statistically significant differences are shown in bold.</w:t>
      </w:r>
    </w:p>
    <w:p w:rsidR="00B417D2" w:rsidRPr="00F50FE3" w:rsidRDefault="00B417D2" w:rsidP="00B417D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F50FE3">
        <w:rPr>
          <w:rFonts w:ascii="Times New Roman" w:hAnsi="Times New Roman"/>
          <w:sz w:val="24"/>
          <w:szCs w:val="24"/>
          <w:lang w:val="en-US"/>
        </w:rPr>
        <w:t>Note that patients may have had more than one organism cultured.</w:t>
      </w:r>
    </w:p>
    <w:p w:rsidR="00A8303A" w:rsidRDefault="00B417D2" w:rsidP="00B417D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F50FE3">
        <w:rPr>
          <w:rFonts w:ascii="Times New Roman" w:hAnsi="Times New Roman"/>
          <w:b/>
          <w:sz w:val="24"/>
          <w:szCs w:val="24"/>
          <w:lang w:val="en-US"/>
        </w:rPr>
        <w:t>Abbreviations</w:t>
      </w:r>
      <w:r w:rsidRPr="00F50FE3">
        <w:rPr>
          <w:rFonts w:ascii="Times New Roman" w:hAnsi="Times New Roman"/>
          <w:sz w:val="24"/>
          <w:szCs w:val="24"/>
          <w:lang w:val="en-US"/>
        </w:rPr>
        <w:t>: SOFA, sequential organ failure assessment; APACHE, acute physiology and chronic health evaluation.</w:t>
      </w:r>
    </w:p>
    <w:p w:rsidR="00A8303A" w:rsidRDefault="00A8303A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347AB4" w:rsidRPr="003A27AA" w:rsidRDefault="00347AB4" w:rsidP="00CC24FE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sectPr w:rsidR="00347AB4" w:rsidRPr="003A27AA" w:rsidSect="006F0C45">
      <w:pgSz w:w="16840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F0C45"/>
    <w:rsid w:val="0000394A"/>
    <w:rsid w:val="00193682"/>
    <w:rsid w:val="00203704"/>
    <w:rsid w:val="002C31D5"/>
    <w:rsid w:val="00347AB4"/>
    <w:rsid w:val="00350EA1"/>
    <w:rsid w:val="003A27AA"/>
    <w:rsid w:val="003C65A1"/>
    <w:rsid w:val="004A3068"/>
    <w:rsid w:val="005500FE"/>
    <w:rsid w:val="00575C7B"/>
    <w:rsid w:val="00651E37"/>
    <w:rsid w:val="006A07BF"/>
    <w:rsid w:val="006B4252"/>
    <w:rsid w:val="006F0C45"/>
    <w:rsid w:val="00741ACC"/>
    <w:rsid w:val="0075512D"/>
    <w:rsid w:val="00900790"/>
    <w:rsid w:val="00944B97"/>
    <w:rsid w:val="009A49D7"/>
    <w:rsid w:val="00A13716"/>
    <w:rsid w:val="00A363C3"/>
    <w:rsid w:val="00A8303A"/>
    <w:rsid w:val="00B157CA"/>
    <w:rsid w:val="00B417D2"/>
    <w:rsid w:val="00B7385B"/>
    <w:rsid w:val="00BD0346"/>
    <w:rsid w:val="00C05DF6"/>
    <w:rsid w:val="00CB27D6"/>
    <w:rsid w:val="00CC24FE"/>
    <w:rsid w:val="00D96681"/>
    <w:rsid w:val="00EC6CB0"/>
    <w:rsid w:val="00F16B36"/>
    <w:rsid w:val="00F553DB"/>
    <w:rsid w:val="00F71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4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0C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8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0004138</cp:lastModifiedBy>
  <cp:revision>24</cp:revision>
  <cp:lastPrinted>2016-06-22T11:45:00Z</cp:lastPrinted>
  <dcterms:created xsi:type="dcterms:W3CDTF">2016-06-06T12:46:00Z</dcterms:created>
  <dcterms:modified xsi:type="dcterms:W3CDTF">2017-02-21T02:00:00Z</dcterms:modified>
</cp:coreProperties>
</file>